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/>
      </w:r>
    </w:p>
    <w:tbl>
      <w:tblPr>
        <w:tblW w:w="1258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1879"/>
        <w:gridCol w:w="221"/>
        <w:gridCol w:w="1474"/>
        <w:gridCol w:w="221"/>
        <w:gridCol w:w="1474"/>
        <w:gridCol w:w="221"/>
        <w:gridCol w:w="1484"/>
        <w:gridCol w:w="221"/>
        <w:gridCol w:w="469"/>
        <w:gridCol w:w="566"/>
        <w:gridCol w:w="599"/>
        <w:gridCol w:w="221"/>
        <w:gridCol w:w="469"/>
        <w:gridCol w:w="566"/>
        <w:gridCol w:w="605"/>
        <w:gridCol w:w="1669"/>
      </w:tblGrid>
      <w:tr>
        <w:trPr>
          <w:trHeight w:val="159" w:hRule="atLeast"/>
        </w:trPr>
        <w:tc>
          <w:tcPr>
            <w:tcW w:w="21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arameter</w:t>
            </w:r>
          </w:p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ormal control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Bipolar disorder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chizophrenia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6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Control 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  <w:t>vs.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 BPD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6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Control 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  <w:t>vs.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 SCH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1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  <w:t>t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  <w:t>df*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  <w:t>P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  <w:t>t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  <w:t>df*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  <w:t>P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Technique</w:t>
            </w:r>
          </w:p>
        </w:tc>
      </w:tr>
      <w:tr>
        <w:trPr>
          <w:trHeight w:val="159" w:hRule="atLeast"/>
        </w:trPr>
        <w:tc>
          <w:tcPr>
            <w:tcW w:w="21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Frontopolar cortex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  <w:t>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ge at death (years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8 (11) [29-68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1 (11) [25-57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3 (14) [25-62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7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0.0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306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Gende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M/4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M/5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M/3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Fisher's exact probability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Refrigeration interval (hour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.5 (1.5) [1-6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.5 (6.3) [2-21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.1 (8.4) [3-27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2.15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.2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5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2.46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9.4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35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MI (hour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3.4 (11.2) [8-42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7.8 (13.5) [13-62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8.6 (14.1) [19-61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0.86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40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2.82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Brain pH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.3 (0.2) [5.8-6.6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.2 (0.2) [5.8-6.5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.2 (0.2) [5.8-6.6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63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717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ide of Brai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R/7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R/6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R/6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Fisher's exact probability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Brain weigh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92 (157) [1305-184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11 (170) [1130-168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75 (129) [1270-164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21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23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786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torage day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249 (232) [3945-4683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530 (184) [4151-4763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632 (176) [4334-4858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3.29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4.2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ge at onset (years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.5 (6.4) [14-34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.8 (7.3) [13-38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Duration of disease (years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8.5 (8.0) [6-32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.2 (13.4) [5-45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History of psychosi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 with / 2 withou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 with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Fluphenazine equivalent (mg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492 (25053) [0-6000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6500 (28356) [0-8000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History of alcohol and/or drug use†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eve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Curren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1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123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2"/>
                <w:szCs w:val="1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2"/>
                <w:szCs w:val="12"/>
              </w:rPr>
              <w:t>χ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  <w:vertAlign w:val="superscript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 test for independence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as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moking at time of death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Ye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o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3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592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Fisher's exact probability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(Unknown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1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Inferior temporal cortex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  <w:t>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ge at death (years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0 (10) [35-68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1 (12) [25-61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5 (14) [25-62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95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6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8.05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349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Gende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M/5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M/5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M/5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Fisher's exact probability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Refrigeration interval (hour)**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.6 (1.5) [1-6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.8 (10.9) [3-39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9.8 (8.0) [3-27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2.1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.3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5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2.55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.6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28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MI (hour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3.5 (8.8) [8-4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2.7 (15.4) [13-6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5.1 (14.9) [19-61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1.7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.62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10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2.29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33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Brain pH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.3 (0.3) [5.8-6.6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.2 (0.3) [5.8-6.5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.2 (0.2) [5.8-6.6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32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585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ide of Brai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R/6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R/4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R/7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68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680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Fisher's exact probability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Brain weigh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20 (176) [1305-184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36 (183) [1130-169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51 (109) [1270-162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27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285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torage day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775 (247) [4459-5189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103 (114) [4937-5256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067 (260) [4496-5344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4.03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.72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-2.7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paired t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ge at onset (years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.8 (9.3) [7-39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.7 (6.8) [13-38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Duration of disease (years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9.7 (10.6) [6-43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.9 (13.0) [5-45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History of psychosi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 with / 3 withou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 with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Fluphenazine equivalent  (mg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764 (20207) [0-6000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5818 (65181) [0-200000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History of alcohol and/or drug use†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eve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Curren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02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148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2"/>
                <w:szCs w:val="1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2"/>
                <w:szCs w:val="12"/>
              </w:rPr>
              <w:t>χ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  <w:vertAlign w:val="superscript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 test for independence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as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9" w:hRule="atLeast"/>
        </w:trPr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moking at time of death‡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Ye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o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28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0.592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Fisher's exact probability test</w:t>
            </w:r>
          </w:p>
        </w:tc>
      </w:tr>
      <w:tr>
        <w:trPr>
          <w:trHeight w:val="159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(Unknown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</w:tr>
    </w:tbl>
    <w:p>
      <w:pPr>
        <w:pStyle w:val="Normal"/>
        <w:spacing w:lineRule="auto" w:line="480"/>
        <w:rPr/>
      </w:pPr>
      <w:bookmarkStart w:id="0" w:name="_MON_1387120443"/>
      <w:bookmarkStart w:id="1" w:name="_MON_1382178801"/>
      <w:bookmarkStart w:id="2" w:name="_MON_1387121263"/>
      <w:bookmarkStart w:id="3" w:name="_MON_1387121229"/>
      <w:bookmarkStart w:id="4" w:name="_MON_1387120994"/>
      <w:bookmarkStart w:id="5" w:name="_MON_1387120977"/>
      <w:bookmarkStart w:id="6" w:name="_MON_1387120970"/>
      <w:bookmarkEnd w:id="0"/>
      <w:bookmarkEnd w:id="1"/>
      <w:bookmarkEnd w:id="2"/>
      <w:bookmarkEnd w:id="3"/>
      <w:bookmarkEnd w:id="4"/>
      <w:bookmarkEnd w:id="5"/>
      <w:bookmarkEnd w:id="6"/>
      <w:r>
        <w:rPr/>
        <w:t>Values are expressed as mean (SD) [range]; numbers in brackets indicate minimum and maximum values. M</w:t>
      </w:r>
      <w:r>
        <w:rPr/>
        <w:t>,</w:t>
      </w:r>
      <w:r>
        <w:rPr/>
        <w:t xml:space="preserve"> male; F</w:t>
      </w:r>
      <w:r>
        <w:rPr/>
        <w:t>,</w:t>
      </w:r>
      <w:r>
        <w:rPr/>
        <w:t xml:space="preserve"> female; PMI</w:t>
      </w:r>
      <w:r>
        <w:rPr/>
        <w:t>,</w:t>
      </w:r>
      <w:r>
        <w:rPr/>
        <w:t xml:space="preserve"> post-mortem interval in hours; R</w:t>
      </w:r>
      <w:r>
        <w:rPr/>
        <w:t>,</w:t>
      </w:r>
      <w:r>
        <w:rPr/>
        <w:t xml:space="preserve"> right; L</w:t>
      </w:r>
      <w:r>
        <w:rPr/>
        <w:t>,</w:t>
      </w:r>
      <w:r>
        <w:rPr/>
        <w:t xml:space="preserve"> left</w:t>
      </w:r>
      <w:r>
        <w:rPr/>
        <w:t>; FPC, frontopolar cortex; ITC, inferior temporal cortex</w:t>
      </w:r>
    </w:p>
    <w:p>
      <w:pPr>
        <w:pStyle w:val="Normal"/>
        <w:spacing w:lineRule="auto" w:line="480"/>
        <w:rPr/>
      </w:pPr>
      <w:r>
        <w:rPr/>
        <w:t xml:space="preserve">*The </w:t>
      </w:r>
      <w:r>
        <w:rPr>
          <w:i/>
        </w:rPr>
        <w:t>dfs</w:t>
      </w:r>
      <w:r>
        <w:rPr/>
        <w:t xml:space="preserve"> differ amon</w:t>
      </w:r>
      <w:r>
        <w:rPr/>
        <w:t>g</w:t>
      </w:r>
      <w:r>
        <w:rPr/>
        <w:t xml:space="preserve"> variables owing to the unavailability of data for some specimens.</w:t>
      </w:r>
    </w:p>
    <w:p>
      <w:pPr>
        <w:pStyle w:val="Normal"/>
        <w:spacing w:lineRule="auto" w:line="480"/>
        <w:rPr/>
      </w:pPr>
      <w:r>
        <w:rPr/>
        <w:t>**</w:t>
      </w:r>
      <w:r>
        <w:rPr/>
        <w:t>One set of control data was unavailable.</w:t>
      </w:r>
    </w:p>
    <w:p>
      <w:pPr>
        <w:pStyle w:val="Normal"/>
        <w:spacing w:lineRule="auto" w:line="480"/>
        <w:rPr/>
      </w:pPr>
      <w:r>
        <w:rPr/>
        <w:t>†</w:t>
      </w:r>
      <w:r>
        <w:rPr/>
        <w:t xml:space="preserve">History of alcohol and/or drug use: </w:t>
      </w:r>
      <w:r>
        <w:rPr>
          <w:i/>
        </w:rPr>
        <w:t>never</w:t>
      </w:r>
      <w:r>
        <w:rPr/>
        <w:t xml:space="preserve">, no history of use; </w:t>
      </w:r>
      <w:r>
        <w:rPr>
          <w:i/>
        </w:rPr>
        <w:t>current</w:t>
      </w:r>
      <w:r>
        <w:rPr/>
        <w:t xml:space="preserve">, drug and/or alcohol use at the time of death; </w:t>
      </w:r>
      <w:r>
        <w:rPr>
          <w:i/>
        </w:rPr>
        <w:t>past</w:t>
      </w:r>
      <w:r>
        <w:rPr/>
        <w:t>, a history of alcohol or drug use, though not in the 6 months prior to death.</w:t>
      </w:r>
    </w:p>
    <w:p>
      <w:pPr>
        <w:pStyle w:val="Normal"/>
        <w:spacing w:lineRule="auto" w:line="480"/>
        <w:rPr/>
      </w:pPr>
      <w:r>
        <w:rPr/>
        <w:t>‡</w:t>
      </w:r>
      <w:r>
        <w:rPr/>
        <w:t xml:space="preserve">Group difference for </w:t>
      </w:r>
      <w:r>
        <w:rPr/>
        <w:t>“Smoking at time of death”</w:t>
      </w:r>
      <w:r>
        <w:rPr/>
        <w:t xml:space="preserve"> was</w:t>
      </w:r>
      <w:r>
        <w:rPr/>
        <w:t xml:space="preserve"> analyzed without including any unknown subjects</w:t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8" w:right="1418" w:gutter="0" w:header="851" w:top="1418" w:footer="0" w:bottom="1418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9">
    <w:name w:val="コメント内容 (文字)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Style20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スタイル1"/>
    <w:basedOn w:val="Normal"/>
    <w:qFormat/>
    <w:pPr>
      <w:widowControl/>
      <w:autoSpaceDE w:val="false"/>
      <w:jc w:val="left"/>
    </w:pPr>
    <w:rPr>
      <w:rFonts w:eastAsia="Times New Roman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1">
    <w:name w:val="コメント文字列"/>
    <w:basedOn w:val="Normal"/>
    <w:qFormat/>
    <w:pPr>
      <w:jc w:val="left"/>
    </w:pPr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121">
    <w:name w:val="表 (青) 121"/>
    <w:qFormat/>
    <w:pPr>
      <w:widowControl/>
      <w:bidi w:val="0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122">
    <w:name w:val="表 (青) 122"/>
    <w:qFormat/>
    <w:pPr>
      <w:widowControl/>
      <w:bidi w:val="0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0:35:00Z</dcterms:created>
  <dc:creator/>
  <dc:description/>
  <cp:keywords/>
  <dc:language>en-US</dc:language>
  <cp:lastModifiedBy/>
  <cp:lastPrinted>2012-01-30T15:54:00Z</cp:lastPrinted>
  <dcterms:modified xsi:type="dcterms:W3CDTF">2012-01-30T1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